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18954" w14:textId="77777777" w:rsidR="00F315C8" w:rsidRDefault="00F315C8" w:rsidP="00F315C8">
      <w:pPr>
        <w:jc w:val="center"/>
        <w:rPr>
          <w:b/>
          <w:bCs/>
          <w:i/>
          <w:iCs/>
        </w:rPr>
      </w:pPr>
      <w:bookmarkStart w:id="0" w:name="_GoBack"/>
      <w:bookmarkEnd w:id="0"/>
    </w:p>
    <w:p w14:paraId="78EE1249" w14:textId="75D4D45E" w:rsidR="00F315C8" w:rsidRDefault="00F315C8" w:rsidP="006A1A56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Understanding Barriers and Facilitators to Implementing Routine Emergency Department-Based </w:t>
      </w:r>
      <w:r w:rsidRPr="00DC61E7">
        <w:rPr>
          <w:b/>
          <w:bCs/>
          <w:i/>
          <w:iCs/>
          <w:u w:val="single"/>
        </w:rPr>
        <w:t>O</w:t>
      </w:r>
      <w:r>
        <w:rPr>
          <w:b/>
          <w:bCs/>
          <w:i/>
          <w:iCs/>
        </w:rPr>
        <w:t xml:space="preserve">verdose </w:t>
      </w:r>
      <w:r w:rsidRPr="00DC61E7">
        <w:rPr>
          <w:b/>
          <w:bCs/>
          <w:i/>
          <w:iCs/>
          <w:u w:val="single"/>
        </w:rPr>
        <w:t>E</w:t>
      </w:r>
      <w:r>
        <w:rPr>
          <w:b/>
          <w:bCs/>
          <w:i/>
          <w:iCs/>
        </w:rPr>
        <w:t xml:space="preserve">ducation and </w:t>
      </w:r>
      <w:r w:rsidRPr="00DC61E7">
        <w:rPr>
          <w:b/>
          <w:bCs/>
          <w:i/>
          <w:iCs/>
          <w:u w:val="single"/>
        </w:rPr>
        <w:t>N</w:t>
      </w:r>
      <w:r>
        <w:rPr>
          <w:b/>
          <w:bCs/>
          <w:i/>
          <w:iCs/>
        </w:rPr>
        <w:t xml:space="preserve">aloxone Kit </w:t>
      </w:r>
      <w:r w:rsidRPr="00DC61E7">
        <w:rPr>
          <w:b/>
          <w:bCs/>
          <w:i/>
          <w:iCs/>
          <w:u w:val="single"/>
        </w:rPr>
        <w:t>D</w:t>
      </w:r>
      <w:r>
        <w:rPr>
          <w:b/>
          <w:bCs/>
          <w:i/>
          <w:iCs/>
        </w:rPr>
        <w:t xml:space="preserve">istribution </w:t>
      </w:r>
      <w:r w:rsidR="004D2532">
        <w:rPr>
          <w:b/>
          <w:bCs/>
          <w:i/>
          <w:iCs/>
        </w:rPr>
        <w:t>[</w:t>
      </w:r>
      <w:r w:rsidR="00DF162B">
        <w:rPr>
          <w:b/>
          <w:bCs/>
          <w:i/>
          <w:iCs/>
        </w:rPr>
        <w:t>OEND</w:t>
      </w:r>
      <w:r w:rsidR="004D2532">
        <w:rPr>
          <w:b/>
          <w:bCs/>
          <w:i/>
          <w:iCs/>
        </w:rPr>
        <w:t xml:space="preserve">] </w:t>
      </w:r>
      <w:r>
        <w:rPr>
          <w:b/>
          <w:bCs/>
          <w:i/>
          <w:iCs/>
        </w:rPr>
        <w:t>for Patients at Risk of Opioid Overdos</w:t>
      </w:r>
      <w:r w:rsidR="009D23DB">
        <w:rPr>
          <w:b/>
          <w:bCs/>
          <w:i/>
          <w:iCs/>
        </w:rPr>
        <w:t>e</w:t>
      </w:r>
    </w:p>
    <w:p w14:paraId="1BA45F0E" w14:textId="77777777" w:rsidR="009D23DB" w:rsidRDefault="009D23DB" w:rsidP="006A1A56">
      <w:pPr>
        <w:rPr>
          <w:b/>
          <w:bCs/>
          <w:i/>
          <w:iCs/>
        </w:rPr>
      </w:pPr>
    </w:p>
    <w:p w14:paraId="3863C504" w14:textId="77777777" w:rsidR="009D23DB" w:rsidRPr="004734DB" w:rsidRDefault="009D23DB" w:rsidP="006A1A56">
      <w:pPr>
        <w:rPr>
          <w:b/>
          <w:bCs/>
          <w:i/>
          <w:iCs/>
        </w:rPr>
      </w:pPr>
      <w:r w:rsidRPr="004734DB">
        <w:rPr>
          <w:b/>
          <w:bCs/>
          <w:i/>
          <w:iCs/>
        </w:rPr>
        <w:t xml:space="preserve">Brief introduction: </w:t>
      </w:r>
    </w:p>
    <w:p w14:paraId="0BDF6CA3" w14:textId="732F4A52" w:rsidR="009D23DB" w:rsidRDefault="009D23DB" w:rsidP="004734DB">
      <w:pPr>
        <w:pStyle w:val="ListParagraph"/>
        <w:numPr>
          <w:ilvl w:val="0"/>
          <w:numId w:val="12"/>
        </w:numPr>
        <w:rPr>
          <w:bCs/>
          <w:i/>
          <w:iCs/>
        </w:rPr>
      </w:pPr>
      <w:r>
        <w:rPr>
          <w:bCs/>
          <w:i/>
          <w:iCs/>
        </w:rPr>
        <w:t>W</w:t>
      </w:r>
      <w:r w:rsidRPr="004734DB">
        <w:rPr>
          <w:bCs/>
          <w:i/>
          <w:iCs/>
        </w:rPr>
        <w:t>elcome/thank you/project description/focus group overview</w:t>
      </w:r>
      <w:r w:rsidR="00966DAF">
        <w:rPr>
          <w:bCs/>
          <w:i/>
          <w:iCs/>
        </w:rPr>
        <w:t>/consent</w:t>
      </w:r>
      <w:r w:rsidR="002275BB">
        <w:rPr>
          <w:bCs/>
          <w:i/>
          <w:iCs/>
        </w:rPr>
        <w:t xml:space="preserve"> and overview of </w:t>
      </w:r>
    </w:p>
    <w:p w14:paraId="38013723" w14:textId="00E41A94" w:rsidR="009D23DB" w:rsidRPr="004734DB" w:rsidRDefault="009D23DB" w:rsidP="004734DB">
      <w:pPr>
        <w:pStyle w:val="ListParagraph"/>
        <w:rPr>
          <w:bCs/>
          <w:i/>
          <w:iCs/>
        </w:rPr>
      </w:pPr>
      <w:r w:rsidRPr="004734DB">
        <w:rPr>
          <w:bCs/>
          <w:i/>
          <w:iCs/>
          <w:u w:val="single"/>
        </w:rPr>
        <w:t>O</w:t>
      </w:r>
      <w:r w:rsidRPr="004734DB">
        <w:rPr>
          <w:bCs/>
          <w:i/>
          <w:iCs/>
        </w:rPr>
        <w:t xml:space="preserve">verdose </w:t>
      </w:r>
      <w:r w:rsidRPr="004734DB">
        <w:rPr>
          <w:bCs/>
          <w:i/>
          <w:iCs/>
          <w:u w:val="single"/>
        </w:rPr>
        <w:t>E</w:t>
      </w:r>
      <w:r w:rsidRPr="004734DB">
        <w:rPr>
          <w:bCs/>
          <w:i/>
          <w:iCs/>
        </w:rPr>
        <w:t xml:space="preserve">ducation and </w:t>
      </w:r>
      <w:r w:rsidRPr="004734DB">
        <w:rPr>
          <w:bCs/>
          <w:i/>
          <w:iCs/>
          <w:u w:val="single"/>
        </w:rPr>
        <w:t>N</w:t>
      </w:r>
      <w:r w:rsidRPr="004734DB">
        <w:rPr>
          <w:bCs/>
          <w:i/>
          <w:iCs/>
        </w:rPr>
        <w:t xml:space="preserve">aloxone Kit </w:t>
      </w:r>
      <w:r w:rsidRPr="004734DB">
        <w:rPr>
          <w:bCs/>
          <w:i/>
          <w:iCs/>
          <w:u w:val="single"/>
        </w:rPr>
        <w:t>D</w:t>
      </w:r>
      <w:r w:rsidRPr="004734DB">
        <w:rPr>
          <w:bCs/>
          <w:i/>
          <w:iCs/>
        </w:rPr>
        <w:t>istribution [OEND]</w:t>
      </w:r>
      <w:r w:rsidR="002275BB">
        <w:rPr>
          <w:bCs/>
          <w:i/>
          <w:iCs/>
        </w:rPr>
        <w:t xml:space="preserve"> </w:t>
      </w:r>
      <w:r>
        <w:rPr>
          <w:bCs/>
          <w:i/>
          <w:iCs/>
        </w:rPr>
        <w:t>protocol</w:t>
      </w:r>
    </w:p>
    <w:p w14:paraId="60407241" w14:textId="77777777" w:rsidR="005B29C4" w:rsidRDefault="005B29C4" w:rsidP="004734DB">
      <w:pPr>
        <w:pStyle w:val="ListParagraph"/>
      </w:pPr>
    </w:p>
    <w:p w14:paraId="236C0B7F" w14:textId="04076A02" w:rsidR="00F315C8" w:rsidRPr="004734DB" w:rsidRDefault="00E237A5">
      <w:pPr>
        <w:rPr>
          <w:b/>
        </w:rPr>
      </w:pPr>
      <w:r>
        <w:rPr>
          <w:b/>
        </w:rPr>
        <w:t>Interview/</w:t>
      </w:r>
      <w:r w:rsidR="009D23DB" w:rsidRPr="004734DB">
        <w:rPr>
          <w:b/>
        </w:rPr>
        <w:t xml:space="preserve">Focus Group Discussion </w:t>
      </w:r>
      <w:r w:rsidR="00F315C8" w:rsidRPr="004734DB">
        <w:rPr>
          <w:b/>
        </w:rPr>
        <w:t>Guide:</w:t>
      </w:r>
    </w:p>
    <w:p w14:paraId="0C46419C" w14:textId="77777777" w:rsidR="00E67300" w:rsidRDefault="00E67300"/>
    <w:p w14:paraId="7C6D09F3" w14:textId="23594337" w:rsidR="00FD7175" w:rsidRPr="004734DB" w:rsidRDefault="000903BD" w:rsidP="004734DB">
      <w:pPr>
        <w:rPr>
          <w:i/>
          <w:u w:val="single"/>
        </w:rPr>
      </w:pPr>
      <w:r w:rsidRPr="004734DB">
        <w:rPr>
          <w:u w:val="single"/>
        </w:rPr>
        <w:t>T</w:t>
      </w:r>
      <w:r w:rsidR="008A47C3" w:rsidRPr="004734DB">
        <w:rPr>
          <w:u w:val="single"/>
        </w:rPr>
        <w:t xml:space="preserve">he </w:t>
      </w:r>
      <w:r w:rsidR="008A47C3" w:rsidRPr="004734DB">
        <w:rPr>
          <w:b/>
          <w:u w:val="single"/>
        </w:rPr>
        <w:t>OEND</w:t>
      </w:r>
      <w:r w:rsidR="00285D72" w:rsidRPr="004734DB">
        <w:rPr>
          <w:u w:val="single"/>
        </w:rPr>
        <w:t xml:space="preserve"> Policy</w:t>
      </w:r>
      <w:r w:rsidRPr="004734DB">
        <w:rPr>
          <w:u w:val="single"/>
        </w:rPr>
        <w:t>:</w:t>
      </w:r>
    </w:p>
    <w:p w14:paraId="19ABEB9B" w14:textId="6B08FD51" w:rsidR="005057ED" w:rsidRDefault="002275BB" w:rsidP="004734DB">
      <w:pPr>
        <w:pStyle w:val="ListParagraph"/>
        <w:numPr>
          <w:ilvl w:val="0"/>
          <w:numId w:val="14"/>
        </w:numPr>
      </w:pPr>
      <w:r>
        <w:t xml:space="preserve">Discussion of </w:t>
      </w:r>
      <w:r w:rsidR="000903BD">
        <w:t xml:space="preserve">new </w:t>
      </w:r>
      <w:r w:rsidR="000903BD" w:rsidRPr="00CE1B43">
        <w:rPr>
          <w:b/>
        </w:rPr>
        <w:t>OEND</w:t>
      </w:r>
      <w:r w:rsidR="000903BD">
        <w:t xml:space="preserve"> </w:t>
      </w:r>
      <w:r>
        <w:t>Protocol/</w:t>
      </w:r>
      <w:r w:rsidR="000903BD">
        <w:t>Policy</w:t>
      </w:r>
      <w:r>
        <w:t>; what you had previously heard about the policy</w:t>
      </w:r>
    </w:p>
    <w:p w14:paraId="10674634" w14:textId="1ECBF3C5" w:rsidR="006539D8" w:rsidRDefault="00285D72" w:rsidP="004734DB">
      <w:pPr>
        <w:pStyle w:val="ListParagraph"/>
        <w:numPr>
          <w:ilvl w:val="0"/>
          <w:numId w:val="14"/>
        </w:numPr>
      </w:pPr>
      <w:r>
        <w:t xml:space="preserve">Please detail the parts of the policy you see working </w:t>
      </w:r>
      <w:r w:rsidR="00400372">
        <w:t xml:space="preserve">/not working </w:t>
      </w:r>
      <w:r>
        <w:t>(and reasons why).</w:t>
      </w:r>
      <w:r w:rsidR="006F02D0">
        <w:t xml:space="preserve"> Do you feel this policy is feasible</w:t>
      </w:r>
      <w:r w:rsidR="00400372">
        <w:t>/not feasible</w:t>
      </w:r>
      <w:r w:rsidR="006F02D0">
        <w:t xml:space="preserve"> to implement? Why/why not?</w:t>
      </w:r>
    </w:p>
    <w:p w14:paraId="4CDE89C0" w14:textId="0872B395" w:rsidR="00400372" w:rsidRDefault="00400372" w:rsidP="004734DB">
      <w:pPr>
        <w:pStyle w:val="ListParagraph"/>
        <w:numPr>
          <w:ilvl w:val="0"/>
          <w:numId w:val="14"/>
        </w:numPr>
      </w:pPr>
      <w:r>
        <w:t>What patient population do you see the p</w:t>
      </w:r>
      <w:r w:rsidR="006A1A56">
        <w:t>o</w:t>
      </w:r>
      <w:r>
        <w:t>licy focusing on (</w:t>
      </w:r>
      <w:r w:rsidR="006A1A56">
        <w:t>T</w:t>
      </w:r>
      <w:r>
        <w:t>hose who have overdosed</w:t>
      </w:r>
      <w:r w:rsidR="006A1A56">
        <w:t>? T</w:t>
      </w:r>
      <w:r>
        <w:t>hose at risk to overdose?)</w:t>
      </w:r>
    </w:p>
    <w:p w14:paraId="55DF4580" w14:textId="77777777" w:rsidR="006F02D0" w:rsidRDefault="006F02D0" w:rsidP="004734DB">
      <w:pPr>
        <w:pStyle w:val="ListParagraph"/>
        <w:numPr>
          <w:ilvl w:val="0"/>
          <w:numId w:val="14"/>
        </w:numPr>
      </w:pPr>
      <w:r>
        <w:t>What do you feel are the challenges to implementing this policy? (BMC/your colleagues/work environment/</w:t>
      </w:r>
      <w:r w:rsidR="00C16747">
        <w:t>logistics/</w:t>
      </w:r>
      <w:r>
        <w:t>etc.)</w:t>
      </w:r>
    </w:p>
    <w:p w14:paraId="526413D7" w14:textId="32745951" w:rsidR="000903BD" w:rsidRDefault="006F02D0" w:rsidP="004734DB">
      <w:pPr>
        <w:pStyle w:val="ListParagraph"/>
        <w:numPr>
          <w:ilvl w:val="0"/>
          <w:numId w:val="14"/>
        </w:numPr>
      </w:pPr>
      <w:r>
        <w:t xml:space="preserve">What </w:t>
      </w:r>
      <w:r w:rsidR="001663A0">
        <w:t>solutions can you suggest that might help overcome some of the challenges to implementing this policy</w:t>
      </w:r>
      <w:r>
        <w:t>?</w:t>
      </w:r>
    </w:p>
    <w:p w14:paraId="766136CC" w14:textId="33600AB6" w:rsidR="00266C33" w:rsidRDefault="00266C33" w:rsidP="004734DB">
      <w:pPr>
        <w:pStyle w:val="ListParagraph"/>
        <w:numPr>
          <w:ilvl w:val="0"/>
          <w:numId w:val="14"/>
        </w:numPr>
      </w:pPr>
      <w:r>
        <w:t xml:space="preserve">Any further suggestions or recommendations on how this </w:t>
      </w:r>
      <w:r w:rsidR="006A1A56">
        <w:t xml:space="preserve">implementation </w:t>
      </w:r>
      <w:r>
        <w:t>process might be improved?</w:t>
      </w:r>
    </w:p>
    <w:p w14:paraId="461F04C6" w14:textId="7E4FA335" w:rsidR="00400372" w:rsidRDefault="001663A0" w:rsidP="002768DA">
      <w:pPr>
        <w:pStyle w:val="ListParagraph"/>
        <w:numPr>
          <w:ilvl w:val="0"/>
          <w:numId w:val="1"/>
        </w:numPr>
      </w:pPr>
      <w:r>
        <w:t xml:space="preserve">What do you think </w:t>
      </w:r>
      <w:r w:rsidR="006A1A56">
        <w:t>your c</w:t>
      </w:r>
      <w:r w:rsidR="00285D72">
        <w:t>olleagues</w:t>
      </w:r>
      <w:r w:rsidR="00266C33">
        <w:t xml:space="preserve"> think about this</w:t>
      </w:r>
      <w:r w:rsidR="00285D72">
        <w:t xml:space="preserve"> policy? </w:t>
      </w:r>
      <w:r w:rsidR="006A1A56">
        <w:t xml:space="preserve"> Is there a</w:t>
      </w:r>
      <w:r w:rsidR="00285D72">
        <w:t>dministrative</w:t>
      </w:r>
      <w:r w:rsidR="006F02D0">
        <w:t>/leadership</w:t>
      </w:r>
      <w:r w:rsidR="00285D72">
        <w:t xml:space="preserve"> support for the policy?</w:t>
      </w:r>
      <w:r w:rsidR="00266C33">
        <w:t xml:space="preserve"> (</w:t>
      </w:r>
      <w:r w:rsidR="006A1A56">
        <w:t>I</w:t>
      </w:r>
      <w:r w:rsidR="00266C33">
        <w:t>f yes, has this been helpful? If no, what administrative or leadership support might help in implementing this policy?</w:t>
      </w:r>
      <w:r w:rsidR="00E67300">
        <w:t>)</w:t>
      </w:r>
    </w:p>
    <w:p w14:paraId="66BB3057" w14:textId="77777777" w:rsidR="004959FC" w:rsidRDefault="004959FC" w:rsidP="004959FC">
      <w:pPr>
        <w:pStyle w:val="ListParagraph"/>
      </w:pPr>
    </w:p>
    <w:p w14:paraId="3D514A4A" w14:textId="358FD6C3" w:rsidR="000903BD" w:rsidRPr="004734DB" w:rsidRDefault="000903BD" w:rsidP="004734DB">
      <w:pPr>
        <w:rPr>
          <w:u w:val="single"/>
        </w:rPr>
      </w:pPr>
      <w:r w:rsidRPr="004734DB">
        <w:rPr>
          <w:u w:val="single"/>
        </w:rPr>
        <w:t>Roles of various ED providers:</w:t>
      </w:r>
    </w:p>
    <w:p w14:paraId="50352888" w14:textId="76A72E10" w:rsidR="00E67300" w:rsidRDefault="002E33B0" w:rsidP="00273E01">
      <w:pPr>
        <w:pStyle w:val="ListParagraph"/>
        <w:numPr>
          <w:ilvl w:val="0"/>
          <w:numId w:val="1"/>
        </w:numPr>
      </w:pPr>
      <w:r>
        <w:t xml:space="preserve">In what ways to you see </w:t>
      </w:r>
      <w:r w:rsidR="00470B4B">
        <w:t>preventing future overdoses part of your role as an emergency medicine provider? If so, how do you see it as part of your role?</w:t>
      </w:r>
      <w:r w:rsidR="00400372">
        <w:t xml:space="preserve"> (</w:t>
      </w:r>
      <w:r w:rsidR="006A1A56">
        <w:t>P</w:t>
      </w:r>
      <w:r w:rsidR="00400372">
        <w:t>robe as appropriate of role</w:t>
      </w:r>
      <w:r w:rsidR="006A1A56">
        <w:t>—RN vs MD, etc.</w:t>
      </w:r>
      <w:r w:rsidR="00400372">
        <w:t>)</w:t>
      </w:r>
      <w:r w:rsidR="00273E01">
        <w:t xml:space="preserve">. </w:t>
      </w:r>
    </w:p>
    <w:p w14:paraId="54C17E96" w14:textId="2260C20C" w:rsidR="002768DA" w:rsidRDefault="00273E01" w:rsidP="00273E01">
      <w:pPr>
        <w:pStyle w:val="ListParagraph"/>
        <w:numPr>
          <w:ilvl w:val="0"/>
          <w:numId w:val="1"/>
        </w:numPr>
      </w:pPr>
      <w:r>
        <w:t>Who do you think should be responsible for ordering this kit? (</w:t>
      </w:r>
      <w:r w:rsidR="006A1A56">
        <w:t>I</w:t>
      </w:r>
      <w:r>
        <w:t xml:space="preserve">f nurses: </w:t>
      </w:r>
      <w:r w:rsidR="006A1A56">
        <w:t xml:space="preserve"> </w:t>
      </w:r>
      <w:r>
        <w:t>Although there is a standing order, do you think it is outside the scope of nursing practice to order this at discharge?</w:t>
      </w:r>
      <w:r w:rsidR="006A1A56">
        <w:t>)</w:t>
      </w:r>
    </w:p>
    <w:p w14:paraId="7345B866" w14:textId="77777777" w:rsidR="00E67300" w:rsidRDefault="00E67300" w:rsidP="00E67300">
      <w:pPr>
        <w:pStyle w:val="ListParagraph"/>
        <w:numPr>
          <w:ilvl w:val="0"/>
          <w:numId w:val="1"/>
        </w:numPr>
      </w:pPr>
      <w:r>
        <w:t>Have you ever given a naloxone rescue kit to anyone (patient, family member, significant other) at discharge? (If nursing, did the doctor order it?)</w:t>
      </w:r>
    </w:p>
    <w:p w14:paraId="54C01B30" w14:textId="78D374BC" w:rsidR="00E67300" w:rsidRDefault="00E67300" w:rsidP="00E67300">
      <w:pPr>
        <w:pStyle w:val="ListParagraph"/>
        <w:numPr>
          <w:ilvl w:val="0"/>
          <w:numId w:val="1"/>
        </w:numPr>
      </w:pPr>
      <w:r>
        <w:t>Can you describe a scenario whe</w:t>
      </w:r>
      <w:r w:rsidR="004959FC">
        <w:t xml:space="preserve">re you decided to give/ to not </w:t>
      </w:r>
      <w:r>
        <w:t>give a kit? What factors influenced or shaped your decision? What patients do you think could benefit from this kit?</w:t>
      </w:r>
    </w:p>
    <w:p w14:paraId="2BB5A9F4" w14:textId="2EE7D33E" w:rsidR="00E67300" w:rsidRDefault="00E67300" w:rsidP="004734DB">
      <w:pPr>
        <w:pStyle w:val="ListParagraph"/>
      </w:pPr>
      <w:r>
        <w:t>(What makes someone an appropriate candidate to receive the kit?)</w:t>
      </w:r>
    </w:p>
    <w:p w14:paraId="63324DF3" w14:textId="77777777" w:rsidR="004959FC" w:rsidRDefault="004959FC" w:rsidP="004959FC"/>
    <w:p w14:paraId="6A2EBA46" w14:textId="252B8BCD" w:rsidR="000903BD" w:rsidRPr="004734DB" w:rsidRDefault="000903BD" w:rsidP="004734DB">
      <w:pPr>
        <w:rPr>
          <w:u w:val="single"/>
        </w:rPr>
      </w:pPr>
      <w:r w:rsidRPr="004734DB">
        <w:rPr>
          <w:u w:val="single"/>
        </w:rPr>
        <w:t xml:space="preserve">Project </w:t>
      </w:r>
      <w:r w:rsidR="00C154CB">
        <w:rPr>
          <w:u w:val="single"/>
        </w:rPr>
        <w:t xml:space="preserve"> </w:t>
      </w:r>
      <w:r w:rsidRPr="004734DB">
        <w:rPr>
          <w:u w:val="single"/>
        </w:rPr>
        <w:t>ASSERT:</w:t>
      </w:r>
    </w:p>
    <w:p w14:paraId="7F49A266" w14:textId="46E810AD" w:rsidR="004959FC" w:rsidRDefault="002768DA" w:rsidP="004734DB">
      <w:r>
        <w:t>Are you aware Project ASSERT</w:t>
      </w:r>
      <w:r w:rsidR="006A1A56">
        <w:t>’</w:t>
      </w:r>
      <w:r>
        <w:t xml:space="preserve">s OEND program? </w:t>
      </w:r>
      <w:r w:rsidR="00966DAF">
        <w:t xml:space="preserve">Have you referred patients to Project ASSERT? (why/why not). If not, would </w:t>
      </w:r>
      <w:r>
        <w:t xml:space="preserve">you </w:t>
      </w:r>
      <w:r w:rsidR="00966DAF">
        <w:t xml:space="preserve">be </w:t>
      </w:r>
      <w:r>
        <w:t>willing to refer patients to Project ASSERT?</w:t>
      </w:r>
    </w:p>
    <w:p w14:paraId="4FD48CCC" w14:textId="77777777" w:rsidR="004959FC" w:rsidRDefault="004959FC" w:rsidP="004734DB"/>
    <w:p w14:paraId="11C03E70" w14:textId="43592F96" w:rsidR="009D23DB" w:rsidRPr="004734DB" w:rsidRDefault="009D23DB" w:rsidP="004734DB">
      <w:pPr>
        <w:rPr>
          <w:u w:val="single"/>
        </w:rPr>
      </w:pPr>
      <w:r w:rsidRPr="004959FC">
        <w:rPr>
          <w:u w:val="single"/>
        </w:rPr>
        <w:t>Harm Reduction</w:t>
      </w:r>
      <w:r w:rsidR="000903BD" w:rsidRPr="004734DB">
        <w:rPr>
          <w:u w:val="single"/>
        </w:rPr>
        <w:t xml:space="preserve"> (</w:t>
      </w:r>
      <w:r w:rsidR="00063D79">
        <w:rPr>
          <w:u w:val="single"/>
        </w:rPr>
        <w:t>concepts of):</w:t>
      </w:r>
    </w:p>
    <w:p w14:paraId="75F8EAA4" w14:textId="77777777" w:rsidR="009D23DB" w:rsidRDefault="009D23DB" w:rsidP="004734DB">
      <w:pPr>
        <w:pStyle w:val="ListParagraph"/>
        <w:numPr>
          <w:ilvl w:val="0"/>
          <w:numId w:val="11"/>
        </w:numPr>
      </w:pPr>
      <w:r>
        <w:t>Please describe your exposure to/ experience with patients who use drugs and alcohol.</w:t>
      </w:r>
    </w:p>
    <w:p w14:paraId="694E8D76" w14:textId="77777777" w:rsidR="009D23DB" w:rsidRDefault="009D23DB" w:rsidP="004734DB">
      <w:pPr>
        <w:pStyle w:val="ListParagraph"/>
        <w:numPr>
          <w:ilvl w:val="0"/>
          <w:numId w:val="11"/>
        </w:numPr>
      </w:pPr>
      <w:r>
        <w:t>Please describe your exposure to/ experience with patients who have overdosed (in ED/Other places?)</w:t>
      </w:r>
    </w:p>
    <w:p w14:paraId="2435F8A5" w14:textId="77777777" w:rsidR="00966DAF" w:rsidRDefault="009D23DB" w:rsidP="004734DB">
      <w:pPr>
        <w:pStyle w:val="ListParagraph"/>
        <w:numPr>
          <w:ilvl w:val="0"/>
          <w:numId w:val="11"/>
        </w:numPr>
      </w:pPr>
      <w:r>
        <w:lastRenderedPageBreak/>
        <w:t>What do you know about naloxone? How have you seen naloxone used during an overdose? (Issues/thoughts related to indications, side effects, administration of?)</w:t>
      </w:r>
    </w:p>
    <w:p w14:paraId="6ED0263E" w14:textId="77777777" w:rsidR="00D71F42" w:rsidRDefault="00D71F42" w:rsidP="004734DB">
      <w:pPr>
        <w:pStyle w:val="ListParagraph"/>
        <w:ind w:left="1080"/>
      </w:pPr>
    </w:p>
    <w:p w14:paraId="08BEAC86" w14:textId="77777777" w:rsidR="00966DAF" w:rsidRPr="00295E3C" w:rsidRDefault="00966DAF" w:rsidP="00966DAF">
      <w:pPr>
        <w:rPr>
          <w:u w:val="single"/>
        </w:rPr>
      </w:pPr>
      <w:r w:rsidRPr="00295E3C">
        <w:rPr>
          <w:u w:val="single"/>
        </w:rPr>
        <w:t>Training &amp; education:</w:t>
      </w:r>
    </w:p>
    <w:p w14:paraId="15ED49EE" w14:textId="77777777" w:rsidR="00966DAF" w:rsidRDefault="00966DAF" w:rsidP="00966DAF">
      <w:pPr>
        <w:pStyle w:val="ListParagraph"/>
        <w:numPr>
          <w:ilvl w:val="0"/>
          <w:numId w:val="1"/>
        </w:numPr>
      </w:pPr>
      <w:r>
        <w:t xml:space="preserve">Please describe any training you have received in the ED around the new BMC OEND policy. </w:t>
      </w:r>
    </w:p>
    <w:p w14:paraId="4B39DA3F" w14:textId="77777777" w:rsidR="00966DAF" w:rsidRDefault="00966DAF" w:rsidP="00966DAF">
      <w:pPr>
        <w:pStyle w:val="ListParagraph"/>
        <w:numPr>
          <w:ilvl w:val="0"/>
          <w:numId w:val="1"/>
        </w:numPr>
      </w:pPr>
      <w:r>
        <w:t>Other than a naloxone rescue kit, what education or other interventions do you think are useful to reduce the risk of a person overdosing or dying from an overdose?</w:t>
      </w:r>
      <w:r w:rsidRPr="00273E01">
        <w:t xml:space="preserve"> </w:t>
      </w:r>
      <w:r>
        <w:t xml:space="preserve">If you do not find naloxone rescue kits to be a useful tool, why not?  </w:t>
      </w:r>
    </w:p>
    <w:p w14:paraId="057671DD" w14:textId="77777777" w:rsidR="00966DAF" w:rsidRDefault="00966DAF" w:rsidP="00966DAF">
      <w:pPr>
        <w:pStyle w:val="ListParagraph"/>
        <w:numPr>
          <w:ilvl w:val="0"/>
          <w:numId w:val="1"/>
        </w:numPr>
      </w:pPr>
      <w:r>
        <w:t>What overdose prevention tools would you prefer to use? How can naloxone rescue kits become a useful tool for your ED practice?</w:t>
      </w:r>
    </w:p>
    <w:p w14:paraId="55B5F722" w14:textId="73B953DC" w:rsidR="009D23DB" w:rsidRDefault="00966DAF">
      <w:pPr>
        <w:pStyle w:val="ListParagraph"/>
      </w:pPr>
      <w:r>
        <w:t>In general what types of trainings are most helpful /meaningful for you (video/article/meeting/presentation/etc.)?</w:t>
      </w:r>
    </w:p>
    <w:p w14:paraId="282A40AF" w14:textId="77777777" w:rsidR="004959FC" w:rsidRDefault="004959FC">
      <w:pPr>
        <w:pStyle w:val="ListParagraph"/>
      </w:pPr>
    </w:p>
    <w:p w14:paraId="180A4AAF" w14:textId="77777777" w:rsidR="006F02D0" w:rsidRPr="004734DB" w:rsidRDefault="008A47C3" w:rsidP="004734DB">
      <w:pPr>
        <w:rPr>
          <w:u w:val="single"/>
        </w:rPr>
      </w:pPr>
      <w:r w:rsidRPr="004734DB">
        <w:rPr>
          <w:u w:val="single"/>
        </w:rPr>
        <w:t>Is there a</w:t>
      </w:r>
      <w:r w:rsidR="006F02D0" w:rsidRPr="004734DB">
        <w:rPr>
          <w:u w:val="single"/>
        </w:rPr>
        <w:t>nything you want to discuss that has not already been discussed?</w:t>
      </w:r>
    </w:p>
    <w:p w14:paraId="5DDFDF9C" w14:textId="77777777" w:rsidR="00F90D9F" w:rsidRDefault="00F90D9F" w:rsidP="00F90D9F"/>
    <w:p w14:paraId="70923AD0" w14:textId="77777777" w:rsidR="00F90D9F" w:rsidRPr="00F90D9F" w:rsidRDefault="00F90D9F" w:rsidP="00F90D9F">
      <w:pPr>
        <w:rPr>
          <w:rFonts w:ascii="Arial" w:hAnsi="Arial" w:cs="Arial"/>
          <w:color w:val="FF0000"/>
          <w:sz w:val="20"/>
          <w:szCs w:val="20"/>
          <w:u w:val="single"/>
        </w:rPr>
      </w:pPr>
    </w:p>
    <w:p w14:paraId="34E720EB" w14:textId="77777777" w:rsidR="00F90D9F" w:rsidRPr="00F90D9F" w:rsidRDefault="00F90D9F" w:rsidP="00F90D9F">
      <w:pPr>
        <w:pStyle w:val="ListParagraph"/>
        <w:ind w:left="1440" w:hanging="1440"/>
        <w:rPr>
          <w:rFonts w:ascii="Arial" w:hAnsi="Arial" w:cs="Arial"/>
          <w:color w:val="FF0000"/>
          <w:sz w:val="20"/>
          <w:szCs w:val="20"/>
        </w:rPr>
      </w:pPr>
    </w:p>
    <w:sectPr w:rsidR="00F90D9F" w:rsidRPr="00F90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C7F0D"/>
    <w:multiLevelType w:val="hybridMultilevel"/>
    <w:tmpl w:val="9FFAE4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445C9B"/>
    <w:multiLevelType w:val="hybridMultilevel"/>
    <w:tmpl w:val="139C89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5A1015"/>
    <w:multiLevelType w:val="hybridMultilevel"/>
    <w:tmpl w:val="46A4897E"/>
    <w:lvl w:ilvl="0" w:tplc="8EA602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8B14FB"/>
    <w:multiLevelType w:val="hybridMultilevel"/>
    <w:tmpl w:val="4B6253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5576CA"/>
    <w:multiLevelType w:val="hybridMultilevel"/>
    <w:tmpl w:val="BA2247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1F01474"/>
    <w:multiLevelType w:val="hybridMultilevel"/>
    <w:tmpl w:val="5F2453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1955DC"/>
    <w:multiLevelType w:val="hybridMultilevel"/>
    <w:tmpl w:val="C5409E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1178A1"/>
    <w:multiLevelType w:val="hybridMultilevel"/>
    <w:tmpl w:val="0C6E2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507665"/>
    <w:multiLevelType w:val="hybridMultilevel"/>
    <w:tmpl w:val="B30A2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C511E4"/>
    <w:multiLevelType w:val="hybridMultilevel"/>
    <w:tmpl w:val="1A881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4064CA"/>
    <w:multiLevelType w:val="hybridMultilevel"/>
    <w:tmpl w:val="A74A3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8905678"/>
    <w:multiLevelType w:val="hybridMultilevel"/>
    <w:tmpl w:val="236E9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0CC2F7B"/>
    <w:multiLevelType w:val="hybridMultilevel"/>
    <w:tmpl w:val="6A0485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1BD31F9"/>
    <w:multiLevelType w:val="hybridMultilevel"/>
    <w:tmpl w:val="8FF65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4C749E0"/>
    <w:multiLevelType w:val="hybridMultilevel"/>
    <w:tmpl w:val="C23AC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13"/>
  </w:num>
  <w:num w:numId="5">
    <w:abstractNumId w:val="6"/>
  </w:num>
  <w:num w:numId="6">
    <w:abstractNumId w:val="0"/>
  </w:num>
  <w:num w:numId="7">
    <w:abstractNumId w:val="2"/>
  </w:num>
  <w:num w:numId="8">
    <w:abstractNumId w:val="1"/>
  </w:num>
  <w:num w:numId="9">
    <w:abstractNumId w:val="7"/>
  </w:num>
  <w:num w:numId="10">
    <w:abstractNumId w:val="10"/>
  </w:num>
  <w:num w:numId="11">
    <w:abstractNumId w:val="12"/>
  </w:num>
  <w:num w:numId="12">
    <w:abstractNumId w:val="11"/>
  </w:num>
  <w:num w:numId="13">
    <w:abstractNumId w:val="4"/>
  </w:num>
  <w:num w:numId="14">
    <w:abstractNumId w:val="14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5C8"/>
    <w:rsid w:val="00040365"/>
    <w:rsid w:val="00063D79"/>
    <w:rsid w:val="000903BD"/>
    <w:rsid w:val="00091F83"/>
    <w:rsid w:val="001663A0"/>
    <w:rsid w:val="00175EE7"/>
    <w:rsid w:val="002275BB"/>
    <w:rsid w:val="00254B18"/>
    <w:rsid w:val="00266C33"/>
    <w:rsid w:val="00273E01"/>
    <w:rsid w:val="002768DA"/>
    <w:rsid w:val="00285D72"/>
    <w:rsid w:val="002E33B0"/>
    <w:rsid w:val="003E2A03"/>
    <w:rsid w:val="00400372"/>
    <w:rsid w:val="00470B4B"/>
    <w:rsid w:val="004734DB"/>
    <w:rsid w:val="004959FC"/>
    <w:rsid w:val="004D2532"/>
    <w:rsid w:val="005057ED"/>
    <w:rsid w:val="00561F08"/>
    <w:rsid w:val="005936D4"/>
    <w:rsid w:val="005B29C4"/>
    <w:rsid w:val="006539D8"/>
    <w:rsid w:val="006A1A56"/>
    <w:rsid w:val="006B1384"/>
    <w:rsid w:val="006F02D0"/>
    <w:rsid w:val="007843B4"/>
    <w:rsid w:val="007B5EF8"/>
    <w:rsid w:val="007E670B"/>
    <w:rsid w:val="008A47C3"/>
    <w:rsid w:val="008B0648"/>
    <w:rsid w:val="00966DAF"/>
    <w:rsid w:val="009D23DB"/>
    <w:rsid w:val="00A74046"/>
    <w:rsid w:val="00BB3CAA"/>
    <w:rsid w:val="00C154CB"/>
    <w:rsid w:val="00C16747"/>
    <w:rsid w:val="00C70CDD"/>
    <w:rsid w:val="00CE1B43"/>
    <w:rsid w:val="00CE2E03"/>
    <w:rsid w:val="00D71F42"/>
    <w:rsid w:val="00DC61E7"/>
    <w:rsid w:val="00DF162B"/>
    <w:rsid w:val="00E237A5"/>
    <w:rsid w:val="00E268EC"/>
    <w:rsid w:val="00E46991"/>
    <w:rsid w:val="00E67300"/>
    <w:rsid w:val="00F05259"/>
    <w:rsid w:val="00F315C8"/>
    <w:rsid w:val="00F4653A"/>
    <w:rsid w:val="00F90D9F"/>
    <w:rsid w:val="00FD7175"/>
    <w:rsid w:val="00FE0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852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5C8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539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16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6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62B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62B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6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6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5C8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539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16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6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62B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62B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6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6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B2513D-9750-4736-88DA-BE6A2A352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899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pelman, Elisa Ann</dc:creator>
  <cp:lastModifiedBy>Drainoni, Mari-Lynn</cp:lastModifiedBy>
  <cp:revision>2</cp:revision>
  <cp:lastPrinted>2014-03-12T14:54:00Z</cp:lastPrinted>
  <dcterms:created xsi:type="dcterms:W3CDTF">2015-12-17T14:14:00Z</dcterms:created>
  <dcterms:modified xsi:type="dcterms:W3CDTF">2015-12-17T14:14:00Z</dcterms:modified>
</cp:coreProperties>
</file>